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BCC9C" w14:textId="77777777" w:rsidR="006C47CB" w:rsidRPr="0021750D" w:rsidRDefault="006C47CB" w:rsidP="006C47CB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21750D">
        <w:rPr>
          <w:rFonts w:ascii="Times New Roman" w:hAnsi="Times New Roman"/>
          <w:b/>
          <w:bCs/>
          <w:sz w:val="20"/>
          <w:szCs w:val="20"/>
        </w:rPr>
        <w:t>Supplementary Materials</w:t>
      </w:r>
    </w:p>
    <w:p w14:paraId="70027932" w14:textId="77777777" w:rsidR="00B802B8" w:rsidRPr="0021750D" w:rsidRDefault="00B802B8" w:rsidP="006C47CB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76A9A205" w14:textId="20F2E7FF" w:rsidR="006C47CB" w:rsidRPr="0021750D" w:rsidRDefault="00F960E2" w:rsidP="006C47CB">
      <w:pPr>
        <w:spacing w:line="480" w:lineRule="auto"/>
        <w:rPr>
          <w:rFonts w:ascii="Times New Roman" w:hAnsi="Times New Roman"/>
          <w:sz w:val="20"/>
          <w:szCs w:val="20"/>
        </w:rPr>
      </w:pPr>
      <w:r w:rsidRPr="0021750D">
        <w:rPr>
          <w:rFonts w:ascii="Times New Roman" w:hAnsi="Times New Roman"/>
          <w:b/>
          <w:bCs/>
          <w:sz w:val="20"/>
          <w:szCs w:val="20"/>
        </w:rPr>
        <w:t xml:space="preserve">Online Resource </w:t>
      </w:r>
      <w:r w:rsidR="00B132A7">
        <w:rPr>
          <w:rFonts w:ascii="Times New Roman" w:hAnsi="Times New Roman"/>
          <w:b/>
          <w:bCs/>
          <w:sz w:val="20"/>
          <w:szCs w:val="20"/>
        </w:rPr>
        <w:t>1</w:t>
      </w:r>
      <w:r w:rsidR="006C47CB" w:rsidRPr="0021750D">
        <w:rPr>
          <w:rFonts w:ascii="Times New Roman" w:hAnsi="Times New Roman"/>
          <w:b/>
          <w:bCs/>
          <w:sz w:val="20"/>
          <w:szCs w:val="20"/>
        </w:rPr>
        <w:t>.</w:t>
      </w:r>
      <w:r w:rsidR="006C47CB" w:rsidRPr="0021750D">
        <w:rPr>
          <w:rFonts w:ascii="Times New Roman" w:hAnsi="Times New Roman"/>
          <w:sz w:val="20"/>
          <w:szCs w:val="20"/>
        </w:rPr>
        <w:t xml:space="preserve"> Multivariable analysis of the association between caregiver burden and the ASCOT-Carer</w:t>
      </w:r>
      <w:r w:rsidR="00BE1F48">
        <w:rPr>
          <w:rFonts w:ascii="Times New Roman" w:hAnsi="Times New Roman"/>
          <w:sz w:val="20"/>
          <w:szCs w:val="20"/>
        </w:rPr>
        <w:t xml:space="preserve"> and </w:t>
      </w:r>
      <w:r w:rsidR="00BE1F48" w:rsidRPr="0021750D">
        <w:rPr>
          <w:rFonts w:ascii="Times New Roman" w:hAnsi="Times New Roman"/>
          <w:sz w:val="20"/>
          <w:szCs w:val="20"/>
        </w:rPr>
        <w:t>between caregiver burden and the EQ-5D-5L</w:t>
      </w:r>
      <w:r w:rsidR="00C966DB">
        <w:rPr>
          <w:rStyle w:val="a3"/>
          <w:rFonts w:ascii="Times New Roman" w:hAnsi="Times New Roman"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6"/>
        <w:gridCol w:w="3872"/>
        <w:gridCol w:w="3872"/>
      </w:tblGrid>
      <w:tr w:rsidR="00BE1F48" w:rsidRPr="003C4EFC" w14:paraId="42413E35" w14:textId="0C52E490" w:rsidTr="00BE1F48">
        <w:trPr>
          <w:trHeight w:val="240"/>
        </w:trPr>
        <w:tc>
          <w:tcPr>
            <w:tcW w:w="2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9876F" w14:textId="2EEDD4D3" w:rsidR="000C1023" w:rsidRPr="0021750D" w:rsidRDefault="000C1023" w:rsidP="007E3F4E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BEDF8" w14:textId="77777777" w:rsidR="00BE1F48" w:rsidRDefault="00BE1F48" w:rsidP="000F3914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21750D">
              <w:rPr>
                <w:rFonts w:ascii="Times New Roman" w:hAnsi="Times New Roman"/>
                <w:sz w:val="20"/>
                <w:szCs w:val="20"/>
              </w:rPr>
              <w:t xml:space="preserve">etween </w:t>
            </w:r>
          </w:p>
          <w:p w14:paraId="5B6EBC78" w14:textId="21BAE513" w:rsidR="000C1023" w:rsidRPr="0021750D" w:rsidRDefault="00BE1F48" w:rsidP="000F3914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caregiver burden and the ASCOT-Car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94" w:type="pct"/>
            <w:tcBorders>
              <w:bottom w:val="single" w:sz="4" w:space="0" w:color="000000"/>
            </w:tcBorders>
          </w:tcPr>
          <w:p w14:paraId="2A61F43F" w14:textId="77777777" w:rsidR="00BE1F48" w:rsidRDefault="00BE1F48" w:rsidP="000F3914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21750D">
              <w:rPr>
                <w:rFonts w:ascii="Times New Roman" w:hAnsi="Times New Roman"/>
                <w:sz w:val="20"/>
                <w:szCs w:val="20"/>
              </w:rPr>
              <w:t xml:space="preserve">etween </w:t>
            </w:r>
          </w:p>
          <w:p w14:paraId="63171DE2" w14:textId="228D8632" w:rsidR="000C1023" w:rsidRPr="00180866" w:rsidRDefault="00BE1F48" w:rsidP="000F3914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caregiver burden and the EQ-5D-5L</w:t>
            </w:r>
          </w:p>
        </w:tc>
      </w:tr>
      <w:tr w:rsidR="00BE1F48" w:rsidRPr="003C4EFC" w14:paraId="0124B767" w14:textId="0F2D5C3A" w:rsidTr="00BE1F48">
        <w:trPr>
          <w:trHeight w:val="240"/>
        </w:trPr>
        <w:tc>
          <w:tcPr>
            <w:tcW w:w="20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FC3F55" w14:textId="77777777" w:rsidR="00D113E9" w:rsidRPr="0021750D" w:rsidRDefault="00D113E9" w:rsidP="00D113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noWrap/>
            <w:vAlign w:val="bottom"/>
          </w:tcPr>
          <w:p w14:paraId="0A0BC8D8" w14:textId="77777777" w:rsidR="00D113E9" w:rsidRPr="0021750D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697</w:t>
            </w:r>
          </w:p>
        </w:tc>
        <w:tc>
          <w:tcPr>
            <w:tcW w:w="1494" w:type="pct"/>
            <w:tcBorders>
              <w:top w:val="single" w:sz="4" w:space="0" w:color="000000"/>
            </w:tcBorders>
          </w:tcPr>
          <w:p w14:paraId="5A37D2F1" w14:textId="0B344EBB" w:rsidR="00D113E9" w:rsidRPr="00180866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697</w:t>
            </w:r>
          </w:p>
        </w:tc>
      </w:tr>
      <w:tr w:rsidR="00BE1F48" w:rsidRPr="003C4EFC" w14:paraId="38AADB0E" w14:textId="111FB4D4" w:rsidTr="00BE1F48">
        <w:trPr>
          <w:trHeight w:val="240"/>
        </w:trPr>
        <w:tc>
          <w:tcPr>
            <w:tcW w:w="2012" w:type="pct"/>
            <w:tcBorders>
              <w:bottom w:val="nil"/>
            </w:tcBorders>
            <w:noWrap/>
            <w:vAlign w:val="center"/>
            <w:hideMark/>
          </w:tcPr>
          <w:p w14:paraId="789C8EFB" w14:textId="39544BDE" w:rsidR="00D113E9" w:rsidRPr="0021750D" w:rsidRDefault="00D113E9" w:rsidP="00D113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  <w:lang w:eastAsia="ja-JP"/>
              </w:rPr>
              <w:t>Akaike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’</w:t>
            </w:r>
            <w:r w:rsidRPr="0021750D">
              <w:rPr>
                <w:rFonts w:ascii="Times New Roman" w:hAnsi="Times New Roman"/>
                <w:sz w:val="20"/>
                <w:szCs w:val="20"/>
                <w:lang w:eastAsia="ja-JP"/>
              </w:rPr>
              <w:t>s Information Criterion</w:t>
            </w:r>
          </w:p>
        </w:tc>
        <w:tc>
          <w:tcPr>
            <w:tcW w:w="1494" w:type="pct"/>
            <w:tcBorders>
              <w:bottom w:val="nil"/>
            </w:tcBorders>
            <w:noWrap/>
            <w:vAlign w:val="bottom"/>
          </w:tcPr>
          <w:p w14:paraId="60730C47" w14:textId="77777777" w:rsidR="00D113E9" w:rsidRPr="0021750D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4806</w:t>
            </w:r>
          </w:p>
        </w:tc>
        <w:tc>
          <w:tcPr>
            <w:tcW w:w="1494" w:type="pct"/>
          </w:tcPr>
          <w:p w14:paraId="0868D0CE" w14:textId="70BD0704" w:rsidR="00D113E9" w:rsidRPr="00180866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4898</w:t>
            </w:r>
          </w:p>
        </w:tc>
      </w:tr>
      <w:tr w:rsidR="00BE1F48" w:rsidRPr="003C4EFC" w14:paraId="510A2C00" w14:textId="0DD51A6F" w:rsidTr="00BE1F48">
        <w:trPr>
          <w:trHeight w:val="240"/>
        </w:trPr>
        <w:tc>
          <w:tcPr>
            <w:tcW w:w="201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A28B12" w14:textId="71EF5458" w:rsidR="00D113E9" w:rsidRPr="0021750D" w:rsidRDefault="00D113E9" w:rsidP="00D113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Bayesian Information Criterion</w:t>
            </w:r>
          </w:p>
        </w:tc>
        <w:tc>
          <w:tcPr>
            <w:tcW w:w="149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90D5F34" w14:textId="77777777" w:rsidR="00D113E9" w:rsidRPr="0021750D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4847</w:t>
            </w:r>
          </w:p>
        </w:tc>
        <w:tc>
          <w:tcPr>
            <w:tcW w:w="1494" w:type="pct"/>
            <w:tcBorders>
              <w:bottom w:val="single" w:sz="4" w:space="0" w:color="000000"/>
            </w:tcBorders>
          </w:tcPr>
          <w:p w14:paraId="4363C600" w14:textId="1EC30F4E" w:rsidR="00D113E9" w:rsidRPr="00180866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4939</w:t>
            </w:r>
          </w:p>
        </w:tc>
      </w:tr>
      <w:tr w:rsidR="00BE1F48" w:rsidRPr="003C4EFC" w14:paraId="65DEA24F" w14:textId="1607C5BE" w:rsidTr="00BE1F48">
        <w:trPr>
          <w:trHeight w:val="240"/>
        </w:trPr>
        <w:tc>
          <w:tcPr>
            <w:tcW w:w="20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46DB3D" w14:textId="77777777" w:rsidR="00D113E9" w:rsidRPr="0021750D" w:rsidRDefault="00D113E9" w:rsidP="00D24AF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ASCOT-Carer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noWrap/>
            <w:vAlign w:val="bottom"/>
          </w:tcPr>
          <w:p w14:paraId="73CEF6CA" w14:textId="77777777" w:rsidR="00D113E9" w:rsidRPr="0021750D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4" w:type="pct"/>
            <w:tcBorders>
              <w:top w:val="single" w:sz="4" w:space="0" w:color="000000"/>
            </w:tcBorders>
          </w:tcPr>
          <w:p w14:paraId="4339B735" w14:textId="77777777" w:rsidR="00D113E9" w:rsidRPr="00180866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F48" w:rsidRPr="003C4EFC" w14:paraId="6CD4A514" w14:textId="5DCF9E11" w:rsidTr="00BE1F48">
        <w:trPr>
          <w:trHeight w:val="240"/>
        </w:trPr>
        <w:tc>
          <w:tcPr>
            <w:tcW w:w="2012" w:type="pct"/>
            <w:tcBorders>
              <w:top w:val="single" w:sz="4" w:space="0" w:color="000000"/>
            </w:tcBorders>
            <w:noWrap/>
          </w:tcPr>
          <w:p w14:paraId="2905A584" w14:textId="19F2CFAA" w:rsidR="00D113E9" w:rsidRPr="0021750D" w:rsidRDefault="00D113E9" w:rsidP="00E8416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Estimate (95% CI)</w:t>
            </w:r>
          </w:p>
        </w:tc>
        <w:tc>
          <w:tcPr>
            <w:tcW w:w="1494" w:type="pct"/>
            <w:tcBorders>
              <w:top w:val="single" w:sz="4" w:space="0" w:color="000000"/>
            </w:tcBorders>
            <w:noWrap/>
          </w:tcPr>
          <w:p w14:paraId="3106CC34" w14:textId="1315645C" w:rsidR="00D113E9" w:rsidRPr="0021750D" w:rsidRDefault="00D113E9" w:rsidP="00F55DD2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−14.988 (−17.358, −12.617)</w:t>
            </w:r>
          </w:p>
        </w:tc>
        <w:tc>
          <w:tcPr>
            <w:tcW w:w="1494" w:type="pct"/>
            <w:tcBorders>
              <w:top w:val="single" w:sz="4" w:space="0" w:color="000000"/>
            </w:tcBorders>
          </w:tcPr>
          <w:p w14:paraId="00EFD935" w14:textId="6FEAC4EB" w:rsidR="00D113E9" w:rsidRPr="00180866" w:rsidRDefault="00D113E9" w:rsidP="00F55DD2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−10.049 (−12.854, −7.245)</w:t>
            </w:r>
          </w:p>
        </w:tc>
      </w:tr>
      <w:tr w:rsidR="00BE1F48" w:rsidRPr="003C4EFC" w14:paraId="6C10A907" w14:textId="4E0286DE" w:rsidTr="00BE1F48">
        <w:trPr>
          <w:trHeight w:val="240"/>
        </w:trPr>
        <w:tc>
          <w:tcPr>
            <w:tcW w:w="2012" w:type="pct"/>
            <w:noWrap/>
            <w:vAlign w:val="center"/>
            <w:hideMark/>
          </w:tcPr>
          <w:p w14:paraId="34CDE754" w14:textId="77777777" w:rsidR="00D113E9" w:rsidRPr="0021750D" w:rsidRDefault="00D113E9" w:rsidP="00D113E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94" w:type="pct"/>
            <w:noWrap/>
            <w:vAlign w:val="bottom"/>
          </w:tcPr>
          <w:p w14:paraId="7DDB95D9" w14:textId="77777777" w:rsidR="00D113E9" w:rsidRPr="0021750D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494" w:type="pct"/>
          </w:tcPr>
          <w:p w14:paraId="51FCC704" w14:textId="6C1639AE" w:rsidR="00D113E9" w:rsidRPr="00180866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BE1F48" w:rsidRPr="003C4EFC" w14:paraId="394CAF94" w14:textId="6623033D" w:rsidTr="00BE1F48">
        <w:trPr>
          <w:trHeight w:val="240"/>
        </w:trPr>
        <w:tc>
          <w:tcPr>
            <w:tcW w:w="2012" w:type="pct"/>
            <w:noWrap/>
            <w:vAlign w:val="center"/>
            <w:hideMark/>
          </w:tcPr>
          <w:p w14:paraId="563173D8" w14:textId="77777777" w:rsidR="00D113E9" w:rsidRPr="0021750D" w:rsidRDefault="00D113E9" w:rsidP="00D113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 xml:space="preserve">Age of patient with AD </w:t>
            </w:r>
          </w:p>
        </w:tc>
        <w:tc>
          <w:tcPr>
            <w:tcW w:w="1494" w:type="pct"/>
            <w:noWrap/>
            <w:vAlign w:val="bottom"/>
          </w:tcPr>
          <w:p w14:paraId="1FB9E32B" w14:textId="77777777" w:rsidR="00D113E9" w:rsidRPr="0021750D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4" w:type="pct"/>
          </w:tcPr>
          <w:p w14:paraId="684021CF" w14:textId="77777777" w:rsidR="00D113E9" w:rsidRPr="00180866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F48" w:rsidRPr="003C4EFC" w14:paraId="09359EB8" w14:textId="72CF3745" w:rsidTr="00BE1F48">
        <w:trPr>
          <w:trHeight w:val="240"/>
        </w:trPr>
        <w:tc>
          <w:tcPr>
            <w:tcW w:w="2012" w:type="pct"/>
            <w:noWrap/>
          </w:tcPr>
          <w:p w14:paraId="4DF89B21" w14:textId="36B7C85B" w:rsidR="00D113E9" w:rsidRPr="0021750D" w:rsidRDefault="00D113E9" w:rsidP="00E8416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Estimate (95% CI)</w:t>
            </w:r>
          </w:p>
        </w:tc>
        <w:tc>
          <w:tcPr>
            <w:tcW w:w="1494" w:type="pct"/>
            <w:noWrap/>
          </w:tcPr>
          <w:p w14:paraId="25C4C7E7" w14:textId="438E27F8" w:rsidR="00D113E9" w:rsidRPr="0021750D" w:rsidRDefault="00D113E9" w:rsidP="00680247">
            <w:pPr>
              <w:spacing w:line="480" w:lineRule="auto"/>
              <w:ind w:left="17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−0.045 (−0.112, 0.023)</w:t>
            </w:r>
          </w:p>
        </w:tc>
        <w:tc>
          <w:tcPr>
            <w:tcW w:w="1494" w:type="pct"/>
          </w:tcPr>
          <w:p w14:paraId="12884FCD" w14:textId="31EFEFA9" w:rsidR="00D113E9" w:rsidRPr="00180866" w:rsidRDefault="00D113E9" w:rsidP="00680247">
            <w:pPr>
              <w:spacing w:line="480" w:lineRule="auto"/>
              <w:ind w:left="17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−0.048 (−0.121, 0.024)</w:t>
            </w:r>
          </w:p>
        </w:tc>
      </w:tr>
      <w:tr w:rsidR="00BE1F48" w:rsidRPr="003C4EFC" w14:paraId="452362A3" w14:textId="2DB23C0A" w:rsidTr="00BE1F48">
        <w:trPr>
          <w:trHeight w:val="240"/>
        </w:trPr>
        <w:tc>
          <w:tcPr>
            <w:tcW w:w="2012" w:type="pct"/>
            <w:noWrap/>
            <w:vAlign w:val="center"/>
            <w:hideMark/>
          </w:tcPr>
          <w:p w14:paraId="6916BC5A" w14:textId="77777777" w:rsidR="00D113E9" w:rsidRPr="0021750D" w:rsidRDefault="00D113E9" w:rsidP="00D113E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94" w:type="pct"/>
            <w:noWrap/>
            <w:vAlign w:val="bottom"/>
          </w:tcPr>
          <w:p w14:paraId="78E004C1" w14:textId="77777777" w:rsidR="00D113E9" w:rsidRPr="0021750D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1494" w:type="pct"/>
          </w:tcPr>
          <w:p w14:paraId="29B61943" w14:textId="0FEDB02D" w:rsidR="00D113E9" w:rsidRPr="00180866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</w:tr>
      <w:tr w:rsidR="00BE1F48" w:rsidRPr="003C4EFC" w14:paraId="3F86AB3D" w14:textId="69266DE9" w:rsidTr="00BE1F48">
        <w:trPr>
          <w:trHeight w:val="240"/>
        </w:trPr>
        <w:tc>
          <w:tcPr>
            <w:tcW w:w="2012" w:type="pct"/>
            <w:noWrap/>
            <w:vAlign w:val="center"/>
            <w:hideMark/>
          </w:tcPr>
          <w:p w14:paraId="798BF13C" w14:textId="2BBEC369" w:rsidR="00D113E9" w:rsidRPr="0021750D" w:rsidRDefault="00C176C3" w:rsidP="00D113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der</w:t>
            </w:r>
            <w:r w:rsidR="00D113E9" w:rsidRPr="0021750D">
              <w:rPr>
                <w:rFonts w:ascii="Times New Roman" w:hAnsi="Times New Roman"/>
                <w:sz w:val="20"/>
                <w:szCs w:val="20"/>
              </w:rPr>
              <w:t xml:space="preserve"> of patient with AD (female: control</w:t>
            </w:r>
            <w:r w:rsidR="00D113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113E9" w:rsidRPr="0021750D">
              <w:rPr>
                <w:rFonts w:ascii="Times New Roman" w:hAnsi="Times New Roman"/>
                <w:sz w:val="20"/>
                <w:szCs w:val="20"/>
              </w:rPr>
              <w:t>=</w:t>
            </w:r>
            <w:r w:rsidR="00D113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113E9" w:rsidRPr="0021750D">
              <w:rPr>
                <w:rFonts w:ascii="Times New Roman" w:hAnsi="Times New Roman"/>
                <w:sz w:val="20"/>
                <w:szCs w:val="20"/>
              </w:rPr>
              <w:t>male)</w:t>
            </w:r>
          </w:p>
        </w:tc>
        <w:tc>
          <w:tcPr>
            <w:tcW w:w="1494" w:type="pct"/>
            <w:noWrap/>
            <w:vAlign w:val="bottom"/>
          </w:tcPr>
          <w:p w14:paraId="1016389D" w14:textId="77777777" w:rsidR="00D113E9" w:rsidRPr="0021750D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4" w:type="pct"/>
          </w:tcPr>
          <w:p w14:paraId="02537457" w14:textId="77777777" w:rsidR="00D113E9" w:rsidRPr="00180866" w:rsidRDefault="00D113E9" w:rsidP="00D113E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F48" w:rsidRPr="003C4EFC" w14:paraId="61D07A02" w14:textId="4DF693DE" w:rsidTr="00BE1F48">
        <w:trPr>
          <w:trHeight w:val="240"/>
        </w:trPr>
        <w:tc>
          <w:tcPr>
            <w:tcW w:w="2012" w:type="pct"/>
            <w:noWrap/>
          </w:tcPr>
          <w:p w14:paraId="2C641296" w14:textId="3FA037ED" w:rsidR="00D113E9" w:rsidRPr="0021750D" w:rsidRDefault="00D113E9" w:rsidP="00E8416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Estimate (95% CI)</w:t>
            </w:r>
          </w:p>
        </w:tc>
        <w:tc>
          <w:tcPr>
            <w:tcW w:w="1494" w:type="pct"/>
            <w:noWrap/>
          </w:tcPr>
          <w:p w14:paraId="2C660B69" w14:textId="008E48FB" w:rsidR="00D113E9" w:rsidRPr="0021750D" w:rsidRDefault="00D113E9" w:rsidP="00E8416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−0.121 (−1.368, 1.126)</w:t>
            </w:r>
          </w:p>
        </w:tc>
        <w:tc>
          <w:tcPr>
            <w:tcW w:w="1494" w:type="pct"/>
          </w:tcPr>
          <w:p w14:paraId="079394C7" w14:textId="4CCEA7A8" w:rsidR="00D113E9" w:rsidRPr="00180866" w:rsidRDefault="00D113E9" w:rsidP="00E84169">
            <w:pPr>
              <w:spacing w:line="480" w:lineRule="auto"/>
              <w:ind w:leftChars="-44" w:left="-97" w:rightChars="-45" w:right="-9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−0.861 (−2.184, 0.463)</w:t>
            </w:r>
          </w:p>
        </w:tc>
      </w:tr>
      <w:tr w:rsidR="00BE1F48" w:rsidRPr="003C4EFC" w14:paraId="53FC1D40" w14:textId="3F2F6868" w:rsidTr="00BE1F48">
        <w:trPr>
          <w:trHeight w:val="240"/>
        </w:trPr>
        <w:tc>
          <w:tcPr>
            <w:tcW w:w="2012" w:type="pct"/>
            <w:noWrap/>
            <w:vAlign w:val="center"/>
            <w:hideMark/>
          </w:tcPr>
          <w:p w14:paraId="15E587C7" w14:textId="77777777" w:rsidR="00D113E9" w:rsidRPr="0021750D" w:rsidRDefault="00D113E9" w:rsidP="00D113E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94" w:type="pct"/>
            <w:noWrap/>
            <w:vAlign w:val="bottom"/>
          </w:tcPr>
          <w:p w14:paraId="0858DBFD" w14:textId="77777777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0.849</w:t>
            </w:r>
          </w:p>
        </w:tc>
        <w:tc>
          <w:tcPr>
            <w:tcW w:w="1494" w:type="pct"/>
          </w:tcPr>
          <w:p w14:paraId="18C53407" w14:textId="1EEB2056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</w:tr>
      <w:tr w:rsidR="00BE1F48" w:rsidRPr="003C4EFC" w14:paraId="752002A4" w14:textId="13397FFA" w:rsidTr="00BE1F48">
        <w:trPr>
          <w:trHeight w:val="240"/>
        </w:trPr>
        <w:tc>
          <w:tcPr>
            <w:tcW w:w="2012" w:type="pct"/>
            <w:noWrap/>
            <w:vAlign w:val="center"/>
            <w:hideMark/>
          </w:tcPr>
          <w:p w14:paraId="09FAFDC4" w14:textId="77777777" w:rsidR="00D113E9" w:rsidRPr="0021750D" w:rsidRDefault="00D113E9" w:rsidP="00D113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Age of caregiver</w:t>
            </w:r>
          </w:p>
        </w:tc>
        <w:tc>
          <w:tcPr>
            <w:tcW w:w="1494" w:type="pct"/>
            <w:noWrap/>
            <w:vAlign w:val="bottom"/>
          </w:tcPr>
          <w:p w14:paraId="7C08B54B" w14:textId="77777777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4" w:type="pct"/>
          </w:tcPr>
          <w:p w14:paraId="1FEF4ECC" w14:textId="77777777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F48" w:rsidRPr="00BE1F48" w14:paraId="2C007467" w14:textId="71D76223" w:rsidTr="00680247">
        <w:trPr>
          <w:trHeight w:val="240"/>
        </w:trPr>
        <w:tc>
          <w:tcPr>
            <w:tcW w:w="2012" w:type="pct"/>
            <w:noWrap/>
          </w:tcPr>
          <w:p w14:paraId="68124C48" w14:textId="6D927C67" w:rsidR="00D113E9" w:rsidRPr="0021750D" w:rsidRDefault="00D113E9" w:rsidP="00E8416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Estimate (95% CI)</w:t>
            </w:r>
          </w:p>
        </w:tc>
        <w:tc>
          <w:tcPr>
            <w:tcW w:w="1494" w:type="pct"/>
            <w:noWrap/>
          </w:tcPr>
          <w:p w14:paraId="504CC3CD" w14:textId="27BB769A" w:rsidR="00D113E9" w:rsidRPr="0021750D" w:rsidRDefault="00D113E9" w:rsidP="00E8416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−0.046 (−0.1, 0.009)</w:t>
            </w:r>
          </w:p>
        </w:tc>
        <w:tc>
          <w:tcPr>
            <w:tcW w:w="1494" w:type="pct"/>
          </w:tcPr>
          <w:p w14:paraId="6EDCD11F" w14:textId="53266490" w:rsidR="00D113E9" w:rsidRPr="00180866" w:rsidRDefault="00D113E9" w:rsidP="00C966D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−0.049 (−0.108, 0.01)</w:t>
            </w:r>
          </w:p>
        </w:tc>
      </w:tr>
      <w:tr w:rsidR="00BE1F48" w:rsidRPr="003C4EFC" w14:paraId="6C0047C9" w14:textId="6EEEC4DC" w:rsidTr="00BE1F48">
        <w:trPr>
          <w:trHeight w:val="240"/>
        </w:trPr>
        <w:tc>
          <w:tcPr>
            <w:tcW w:w="2012" w:type="pct"/>
            <w:noWrap/>
            <w:vAlign w:val="center"/>
            <w:hideMark/>
          </w:tcPr>
          <w:p w14:paraId="287E6099" w14:textId="77777777" w:rsidR="00D113E9" w:rsidRPr="0021750D" w:rsidRDefault="00D113E9" w:rsidP="00D113E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94" w:type="pct"/>
            <w:noWrap/>
            <w:vAlign w:val="bottom"/>
          </w:tcPr>
          <w:p w14:paraId="2692E24C" w14:textId="77777777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1494" w:type="pct"/>
          </w:tcPr>
          <w:p w14:paraId="59032F45" w14:textId="016EEEEB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</w:tr>
      <w:tr w:rsidR="00BE1F48" w:rsidRPr="003C4EFC" w14:paraId="1C5AD970" w14:textId="64E1AAA1" w:rsidTr="00BE1F48">
        <w:trPr>
          <w:trHeight w:val="240"/>
        </w:trPr>
        <w:tc>
          <w:tcPr>
            <w:tcW w:w="2012" w:type="pct"/>
            <w:noWrap/>
            <w:vAlign w:val="center"/>
            <w:hideMark/>
          </w:tcPr>
          <w:p w14:paraId="61CEE37A" w14:textId="14715E08" w:rsidR="00D113E9" w:rsidRPr="0021750D" w:rsidRDefault="00C176C3" w:rsidP="00D113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Gender</w:t>
            </w:r>
            <w:r w:rsidR="00D113E9" w:rsidRPr="0021750D">
              <w:rPr>
                <w:rFonts w:ascii="Times New Roman" w:hAnsi="Times New Roman"/>
                <w:sz w:val="20"/>
                <w:szCs w:val="20"/>
              </w:rPr>
              <w:t xml:space="preserve"> of caregiver (female: control = male)</w:t>
            </w:r>
          </w:p>
        </w:tc>
        <w:tc>
          <w:tcPr>
            <w:tcW w:w="1494" w:type="pct"/>
            <w:noWrap/>
            <w:vAlign w:val="bottom"/>
          </w:tcPr>
          <w:p w14:paraId="24DF0F4E" w14:textId="77777777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4" w:type="pct"/>
          </w:tcPr>
          <w:p w14:paraId="405BDA86" w14:textId="77777777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F48" w:rsidRPr="003C4EFC" w14:paraId="6D214809" w14:textId="1D77CAF5" w:rsidTr="00BE1F48">
        <w:trPr>
          <w:trHeight w:val="240"/>
        </w:trPr>
        <w:tc>
          <w:tcPr>
            <w:tcW w:w="2012" w:type="pct"/>
            <w:noWrap/>
            <w:vAlign w:val="center"/>
          </w:tcPr>
          <w:p w14:paraId="645456B5" w14:textId="5DC1C8A3" w:rsidR="00D113E9" w:rsidRPr="0021750D" w:rsidRDefault="00D113E9" w:rsidP="00D113E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Estimate (95% CI)</w:t>
            </w:r>
          </w:p>
        </w:tc>
        <w:tc>
          <w:tcPr>
            <w:tcW w:w="1494" w:type="pct"/>
            <w:noWrap/>
            <w:vAlign w:val="bottom"/>
          </w:tcPr>
          <w:p w14:paraId="0A90B94C" w14:textId="6E3AF51F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2.06 (0.89, 3.231)</w:t>
            </w:r>
          </w:p>
        </w:tc>
        <w:tc>
          <w:tcPr>
            <w:tcW w:w="1494" w:type="pct"/>
          </w:tcPr>
          <w:p w14:paraId="17B1E4FC" w14:textId="64D282FD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2.692 (1.436, 3.948)</w:t>
            </w:r>
          </w:p>
        </w:tc>
      </w:tr>
      <w:tr w:rsidR="00BE1F48" w:rsidRPr="003C4EFC" w14:paraId="7AF2CE0D" w14:textId="3841C44F" w:rsidTr="00BE1F48">
        <w:trPr>
          <w:trHeight w:val="240"/>
        </w:trPr>
        <w:tc>
          <w:tcPr>
            <w:tcW w:w="2012" w:type="pct"/>
            <w:noWrap/>
            <w:vAlign w:val="center"/>
          </w:tcPr>
          <w:p w14:paraId="30D580A6" w14:textId="77777777" w:rsidR="00D113E9" w:rsidRPr="0021750D" w:rsidRDefault="00D113E9" w:rsidP="00D113E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94" w:type="pct"/>
            <w:noWrap/>
            <w:vAlign w:val="bottom"/>
          </w:tcPr>
          <w:p w14:paraId="6071706C" w14:textId="77777777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494" w:type="pct"/>
          </w:tcPr>
          <w:p w14:paraId="4E14D5C7" w14:textId="30DB0E1A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BE1F48" w:rsidRPr="003C4EFC" w14:paraId="5AB96516" w14:textId="7B25CA59" w:rsidTr="00BE1F48">
        <w:trPr>
          <w:trHeight w:val="240"/>
        </w:trPr>
        <w:tc>
          <w:tcPr>
            <w:tcW w:w="2012" w:type="pct"/>
            <w:noWrap/>
            <w:vAlign w:val="center"/>
          </w:tcPr>
          <w:p w14:paraId="4FD7BB5D" w14:textId="688C7E4D" w:rsidR="00D113E9" w:rsidRPr="0021750D" w:rsidRDefault="00D113E9" w:rsidP="00D113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Caregiver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  <w:r w:rsidRPr="0021750D">
              <w:rPr>
                <w:rFonts w:ascii="Times New Roman" w:hAnsi="Times New Roman"/>
                <w:sz w:val="20"/>
                <w:szCs w:val="20"/>
              </w:rPr>
              <w:t xml:space="preserve">s employment status (Yes: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21750D">
              <w:rPr>
                <w:rFonts w:ascii="Times New Roman" w:hAnsi="Times New Roman"/>
                <w:sz w:val="20"/>
                <w:szCs w:val="20"/>
              </w:rPr>
              <w:t xml:space="preserve">ontrol =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21750D">
              <w:rPr>
                <w:rFonts w:ascii="Times New Roman" w:hAnsi="Times New Roman"/>
                <w:sz w:val="20"/>
                <w:szCs w:val="20"/>
              </w:rPr>
              <w:t>o)</w:t>
            </w:r>
          </w:p>
        </w:tc>
        <w:tc>
          <w:tcPr>
            <w:tcW w:w="1494" w:type="pct"/>
            <w:noWrap/>
            <w:vAlign w:val="bottom"/>
          </w:tcPr>
          <w:p w14:paraId="44570DCE" w14:textId="77777777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4" w:type="pct"/>
          </w:tcPr>
          <w:p w14:paraId="73D0ADAB" w14:textId="77777777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F48" w:rsidRPr="003C4EFC" w14:paraId="598E9831" w14:textId="2CAD2487" w:rsidTr="00BE1F48">
        <w:trPr>
          <w:trHeight w:val="198"/>
        </w:trPr>
        <w:tc>
          <w:tcPr>
            <w:tcW w:w="2012" w:type="pct"/>
            <w:noWrap/>
          </w:tcPr>
          <w:p w14:paraId="1567E140" w14:textId="66DA9348" w:rsidR="00D113E9" w:rsidRPr="0021750D" w:rsidRDefault="00D113E9" w:rsidP="00E8416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Estimate (95% CI)</w:t>
            </w:r>
          </w:p>
        </w:tc>
        <w:tc>
          <w:tcPr>
            <w:tcW w:w="1494" w:type="pct"/>
            <w:noWrap/>
          </w:tcPr>
          <w:p w14:paraId="37FF55E2" w14:textId="6A511615" w:rsidR="00D113E9" w:rsidRPr="0021750D" w:rsidRDefault="00D113E9" w:rsidP="00E8416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−0.571 (−1.79, 0.647)</w:t>
            </w:r>
          </w:p>
        </w:tc>
        <w:tc>
          <w:tcPr>
            <w:tcW w:w="1494" w:type="pct"/>
          </w:tcPr>
          <w:p w14:paraId="095F2357" w14:textId="157898CE" w:rsidR="00D113E9" w:rsidRPr="00180866" w:rsidRDefault="00D113E9" w:rsidP="00E8416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0.493 (−0.809, 1.794)</w:t>
            </w:r>
          </w:p>
        </w:tc>
      </w:tr>
      <w:tr w:rsidR="00BE1F48" w:rsidRPr="003C4EFC" w14:paraId="55F61A04" w14:textId="33306903" w:rsidTr="00BE1F48">
        <w:trPr>
          <w:trHeight w:val="240"/>
        </w:trPr>
        <w:tc>
          <w:tcPr>
            <w:tcW w:w="2012" w:type="pct"/>
            <w:noWrap/>
            <w:vAlign w:val="center"/>
          </w:tcPr>
          <w:p w14:paraId="4E716884" w14:textId="77777777" w:rsidR="00D113E9" w:rsidRPr="0021750D" w:rsidRDefault="00D113E9" w:rsidP="00D113E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94" w:type="pct"/>
            <w:noWrap/>
            <w:vAlign w:val="bottom"/>
          </w:tcPr>
          <w:p w14:paraId="4F85AACB" w14:textId="77777777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1494" w:type="pct"/>
          </w:tcPr>
          <w:p w14:paraId="63395C0C" w14:textId="6FDD412A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</w:tr>
      <w:tr w:rsidR="00BE1F48" w:rsidRPr="003C4EFC" w14:paraId="35E24BE4" w14:textId="736CEA0A" w:rsidTr="00BE1F48">
        <w:trPr>
          <w:trHeight w:val="240"/>
        </w:trPr>
        <w:tc>
          <w:tcPr>
            <w:tcW w:w="2012" w:type="pct"/>
            <w:noWrap/>
            <w:vAlign w:val="center"/>
          </w:tcPr>
          <w:p w14:paraId="5D50F759" w14:textId="77777777" w:rsidR="00D113E9" w:rsidRPr="0021750D" w:rsidRDefault="00D113E9" w:rsidP="00D113E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Nursing time</w:t>
            </w:r>
          </w:p>
        </w:tc>
        <w:tc>
          <w:tcPr>
            <w:tcW w:w="1494" w:type="pct"/>
            <w:noWrap/>
            <w:vAlign w:val="bottom"/>
          </w:tcPr>
          <w:p w14:paraId="6FEB6DDB" w14:textId="77777777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4" w:type="pct"/>
          </w:tcPr>
          <w:p w14:paraId="345B6C42" w14:textId="77777777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F48" w:rsidRPr="003C4EFC" w14:paraId="73FDE88E" w14:textId="1D342447" w:rsidTr="00BE1F48">
        <w:trPr>
          <w:trHeight w:val="240"/>
        </w:trPr>
        <w:tc>
          <w:tcPr>
            <w:tcW w:w="2012" w:type="pct"/>
            <w:noWrap/>
            <w:vAlign w:val="center"/>
          </w:tcPr>
          <w:p w14:paraId="458641DE" w14:textId="43C9172B" w:rsidR="00D113E9" w:rsidRPr="0021750D" w:rsidRDefault="00D113E9" w:rsidP="00D113E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Estimate (95% CI)</w:t>
            </w:r>
          </w:p>
        </w:tc>
        <w:tc>
          <w:tcPr>
            <w:tcW w:w="1494" w:type="pct"/>
            <w:noWrap/>
            <w:vAlign w:val="bottom"/>
          </w:tcPr>
          <w:p w14:paraId="1BF72973" w14:textId="148AA9E9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0.014 (−0.005, 0.033)</w:t>
            </w:r>
          </w:p>
        </w:tc>
        <w:tc>
          <w:tcPr>
            <w:tcW w:w="1494" w:type="pct"/>
          </w:tcPr>
          <w:p w14:paraId="74606E6A" w14:textId="68C417E6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0.045 (0.026, 0.064)</w:t>
            </w:r>
          </w:p>
        </w:tc>
      </w:tr>
      <w:tr w:rsidR="00BE1F48" w:rsidRPr="003C4EFC" w14:paraId="22BB2406" w14:textId="20416477" w:rsidTr="00BE1F48">
        <w:trPr>
          <w:trHeight w:val="240"/>
        </w:trPr>
        <w:tc>
          <w:tcPr>
            <w:tcW w:w="2012" w:type="pct"/>
            <w:noWrap/>
            <w:vAlign w:val="center"/>
          </w:tcPr>
          <w:p w14:paraId="6ECF903C" w14:textId="77777777" w:rsidR="00D113E9" w:rsidRPr="0021750D" w:rsidRDefault="00D113E9" w:rsidP="00D113E9">
            <w:pPr>
              <w:spacing w:line="480" w:lineRule="auto"/>
              <w:ind w:left="170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94" w:type="pct"/>
            <w:noWrap/>
            <w:vAlign w:val="bottom"/>
          </w:tcPr>
          <w:p w14:paraId="023ABEEC" w14:textId="77777777" w:rsidR="00D113E9" w:rsidRPr="0021750D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1750D"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1494" w:type="pct"/>
          </w:tcPr>
          <w:p w14:paraId="07B7FA88" w14:textId="791D7E06" w:rsidR="00D113E9" w:rsidRPr="00180866" w:rsidRDefault="00D113E9" w:rsidP="00D113E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47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</w:tbl>
    <w:p w14:paraId="0061CE2E" w14:textId="7C4DDF5A" w:rsidR="006C47CB" w:rsidRPr="0021750D" w:rsidRDefault="006C47CB" w:rsidP="006C47CB">
      <w:pPr>
        <w:spacing w:line="480" w:lineRule="auto"/>
        <w:rPr>
          <w:rFonts w:ascii="Times New Roman" w:hAnsi="Times New Roman"/>
          <w:sz w:val="20"/>
          <w:szCs w:val="20"/>
        </w:rPr>
      </w:pPr>
      <w:r w:rsidRPr="0021750D">
        <w:rPr>
          <w:rFonts w:ascii="Times New Roman" w:hAnsi="Times New Roman"/>
          <w:sz w:val="20"/>
          <w:szCs w:val="20"/>
        </w:rPr>
        <w:t>Abbreviation</w:t>
      </w:r>
      <w:r w:rsidR="00C04BA2">
        <w:rPr>
          <w:rFonts w:ascii="Times New Roman" w:hAnsi="Times New Roman"/>
          <w:sz w:val="20"/>
          <w:szCs w:val="20"/>
        </w:rPr>
        <w:t>s</w:t>
      </w:r>
      <w:r w:rsidRPr="0021750D">
        <w:rPr>
          <w:rFonts w:ascii="Times New Roman" w:hAnsi="Times New Roman"/>
          <w:sz w:val="20"/>
          <w:szCs w:val="20"/>
        </w:rPr>
        <w:t xml:space="preserve">: </w:t>
      </w:r>
      <w:r w:rsidRPr="00011A7E">
        <w:rPr>
          <w:rFonts w:ascii="Times New Roman" w:hAnsi="Times New Roman"/>
          <w:i/>
          <w:iCs/>
          <w:sz w:val="20"/>
          <w:szCs w:val="20"/>
        </w:rPr>
        <w:t>AD</w:t>
      </w:r>
      <w:r w:rsidR="00C04BA2">
        <w:rPr>
          <w:rFonts w:ascii="Times New Roman" w:hAnsi="Times New Roman"/>
          <w:sz w:val="20"/>
          <w:szCs w:val="20"/>
        </w:rPr>
        <w:t>,</w:t>
      </w:r>
      <w:r w:rsidRPr="0021750D">
        <w:rPr>
          <w:rFonts w:ascii="Times New Roman" w:hAnsi="Times New Roman"/>
          <w:sz w:val="20"/>
          <w:szCs w:val="20"/>
        </w:rPr>
        <w:t xml:space="preserve"> Alzheimer</w:t>
      </w:r>
      <w:r w:rsidR="006E301E">
        <w:rPr>
          <w:rFonts w:ascii="Times New Roman" w:hAnsi="Times New Roman"/>
          <w:sz w:val="20"/>
          <w:szCs w:val="20"/>
        </w:rPr>
        <w:t>’</w:t>
      </w:r>
      <w:r w:rsidRPr="0021750D">
        <w:rPr>
          <w:rFonts w:ascii="Times New Roman" w:hAnsi="Times New Roman"/>
          <w:sz w:val="20"/>
          <w:szCs w:val="20"/>
        </w:rPr>
        <w:t xml:space="preserve">s disease; </w:t>
      </w:r>
      <w:r w:rsidRPr="00011A7E">
        <w:rPr>
          <w:rFonts w:ascii="Times New Roman" w:eastAsia="Meiryo UI" w:hAnsi="Times New Roman"/>
          <w:i/>
          <w:iCs/>
          <w:sz w:val="20"/>
          <w:szCs w:val="20"/>
          <w:lang w:eastAsia="ja-JP"/>
        </w:rPr>
        <w:t>A</w:t>
      </w:r>
      <w:r w:rsidRPr="00011A7E">
        <w:rPr>
          <w:rFonts w:ascii="Times New Roman" w:eastAsia="Meiryo UI" w:hAnsi="Times New Roman"/>
          <w:i/>
          <w:iCs/>
          <w:sz w:val="20"/>
          <w:szCs w:val="20"/>
        </w:rPr>
        <w:t>SCOT-Carer</w:t>
      </w:r>
      <w:r w:rsidRPr="0021750D">
        <w:rPr>
          <w:rFonts w:ascii="Times New Roman" w:eastAsia="Meiryo UI" w:hAnsi="Times New Roman"/>
          <w:sz w:val="20"/>
          <w:szCs w:val="20"/>
        </w:rPr>
        <w:t xml:space="preserve">, Adult Social Care Outcomes Toolkit for Carers; </w:t>
      </w:r>
      <w:r w:rsidRPr="00011A7E">
        <w:rPr>
          <w:rFonts w:ascii="Times New Roman" w:eastAsia="Meiryo UI" w:hAnsi="Times New Roman"/>
          <w:i/>
          <w:iCs/>
          <w:sz w:val="20"/>
          <w:szCs w:val="20"/>
        </w:rPr>
        <w:t>CI</w:t>
      </w:r>
      <w:r w:rsidRPr="0021750D">
        <w:rPr>
          <w:rFonts w:ascii="Times New Roman" w:eastAsia="Meiryo UI" w:hAnsi="Times New Roman"/>
          <w:sz w:val="20"/>
          <w:szCs w:val="20"/>
        </w:rPr>
        <w:t>, confidence interval.</w:t>
      </w:r>
    </w:p>
    <w:p w14:paraId="5ECCC7EA" w14:textId="77777777" w:rsidR="00280CCD" w:rsidRPr="0021750D" w:rsidRDefault="00280CCD" w:rsidP="00D93D01">
      <w:pPr>
        <w:rPr>
          <w:rFonts w:ascii="Times New Roman" w:hAnsi="Times New Roman"/>
          <w:sz w:val="20"/>
          <w:szCs w:val="20"/>
        </w:rPr>
      </w:pPr>
    </w:p>
    <w:sectPr w:rsidR="00280CCD" w:rsidRPr="0021750D" w:rsidSect="006C47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E5BF5" w14:textId="77777777" w:rsidR="002A1366" w:rsidRDefault="002A1366" w:rsidP="000553E7">
      <w:pPr>
        <w:spacing w:line="240" w:lineRule="auto"/>
      </w:pPr>
      <w:r>
        <w:separator/>
      </w:r>
    </w:p>
  </w:endnote>
  <w:endnote w:type="continuationSeparator" w:id="0">
    <w:p w14:paraId="19D98A9C" w14:textId="77777777" w:rsidR="002A1366" w:rsidRDefault="002A1366" w:rsidP="000553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12743" w14:textId="77777777" w:rsidR="002A1366" w:rsidRDefault="002A1366" w:rsidP="000553E7">
      <w:pPr>
        <w:spacing w:line="240" w:lineRule="auto"/>
      </w:pPr>
      <w:r>
        <w:separator/>
      </w:r>
    </w:p>
  </w:footnote>
  <w:footnote w:type="continuationSeparator" w:id="0">
    <w:p w14:paraId="4E0E6689" w14:textId="77777777" w:rsidR="002A1366" w:rsidRDefault="002A1366" w:rsidP="000553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CC15D03"/>
    <w:multiLevelType w:val="multilevel"/>
    <w:tmpl w:val="F18898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C077F2"/>
    <w:multiLevelType w:val="multilevel"/>
    <w:tmpl w:val="8D72EF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E2E7611"/>
    <w:multiLevelType w:val="multilevel"/>
    <w:tmpl w:val="91BEB9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7D650C9"/>
    <w:multiLevelType w:val="multilevel"/>
    <w:tmpl w:val="077EA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23D63FE"/>
    <w:multiLevelType w:val="multilevel"/>
    <w:tmpl w:val="B7EC8AE4"/>
    <w:lvl w:ilvl="0">
      <w:numFmt w:val="decimal"/>
      <w:lvlText w:val="%1"/>
      <w:lvlJc w:val="left"/>
      <w:pPr>
        <w:ind w:left="840" w:hanging="84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 w16cid:durableId="1559631288">
    <w:abstractNumId w:val="13"/>
  </w:num>
  <w:num w:numId="2" w16cid:durableId="898125678">
    <w:abstractNumId w:val="8"/>
  </w:num>
  <w:num w:numId="3" w16cid:durableId="884633489">
    <w:abstractNumId w:val="6"/>
  </w:num>
  <w:num w:numId="4" w16cid:durableId="862135361">
    <w:abstractNumId w:val="5"/>
  </w:num>
  <w:num w:numId="5" w16cid:durableId="182206998">
    <w:abstractNumId w:val="4"/>
  </w:num>
  <w:num w:numId="6" w16cid:durableId="996803673">
    <w:abstractNumId w:val="7"/>
  </w:num>
  <w:num w:numId="7" w16cid:durableId="1591692119">
    <w:abstractNumId w:val="3"/>
  </w:num>
  <w:num w:numId="8" w16cid:durableId="825050804">
    <w:abstractNumId w:val="2"/>
  </w:num>
  <w:num w:numId="9" w16cid:durableId="1513375843">
    <w:abstractNumId w:val="1"/>
  </w:num>
  <w:num w:numId="10" w16cid:durableId="119307358">
    <w:abstractNumId w:val="0"/>
  </w:num>
  <w:num w:numId="11" w16cid:durableId="167252114">
    <w:abstractNumId w:val="10"/>
  </w:num>
  <w:num w:numId="12" w16cid:durableId="892227771">
    <w:abstractNumId w:val="12"/>
  </w:num>
  <w:num w:numId="13" w16cid:durableId="1970161642">
    <w:abstractNumId w:val="9"/>
  </w:num>
  <w:num w:numId="14" w16cid:durableId="8993280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7CB"/>
    <w:rsid w:val="00011A7E"/>
    <w:rsid w:val="000224CF"/>
    <w:rsid w:val="0004653D"/>
    <w:rsid w:val="00054CC3"/>
    <w:rsid w:val="000553E7"/>
    <w:rsid w:val="00062FA0"/>
    <w:rsid w:val="00067CDD"/>
    <w:rsid w:val="00075F95"/>
    <w:rsid w:val="000A0019"/>
    <w:rsid w:val="000A25F8"/>
    <w:rsid w:val="000B1CF4"/>
    <w:rsid w:val="000C1023"/>
    <w:rsid w:val="000D6902"/>
    <w:rsid w:val="000E07D9"/>
    <w:rsid w:val="000E5086"/>
    <w:rsid w:val="000F3914"/>
    <w:rsid w:val="001223A0"/>
    <w:rsid w:val="0013364A"/>
    <w:rsid w:val="00135742"/>
    <w:rsid w:val="00166DA3"/>
    <w:rsid w:val="00180866"/>
    <w:rsid w:val="00184956"/>
    <w:rsid w:val="0018734E"/>
    <w:rsid w:val="001C64CE"/>
    <w:rsid w:val="001F5D0E"/>
    <w:rsid w:val="002162F2"/>
    <w:rsid w:val="0021750D"/>
    <w:rsid w:val="0022237C"/>
    <w:rsid w:val="00245032"/>
    <w:rsid w:val="00277C50"/>
    <w:rsid w:val="00277C56"/>
    <w:rsid w:val="00280CCD"/>
    <w:rsid w:val="00290A1E"/>
    <w:rsid w:val="002976B0"/>
    <w:rsid w:val="002A1366"/>
    <w:rsid w:val="002A1BCF"/>
    <w:rsid w:val="002A7479"/>
    <w:rsid w:val="002B0580"/>
    <w:rsid w:val="002D1225"/>
    <w:rsid w:val="002D4DCA"/>
    <w:rsid w:val="002D7EBE"/>
    <w:rsid w:val="002E4DF7"/>
    <w:rsid w:val="00310350"/>
    <w:rsid w:val="00310ACE"/>
    <w:rsid w:val="00332916"/>
    <w:rsid w:val="003357BF"/>
    <w:rsid w:val="00363CBD"/>
    <w:rsid w:val="003734A3"/>
    <w:rsid w:val="003900EB"/>
    <w:rsid w:val="00392BC7"/>
    <w:rsid w:val="003B01D6"/>
    <w:rsid w:val="003B17F6"/>
    <w:rsid w:val="003B1E15"/>
    <w:rsid w:val="003B4F42"/>
    <w:rsid w:val="003C4EFC"/>
    <w:rsid w:val="003C5059"/>
    <w:rsid w:val="003D5566"/>
    <w:rsid w:val="003D6543"/>
    <w:rsid w:val="003E5899"/>
    <w:rsid w:val="00405198"/>
    <w:rsid w:val="00423ED3"/>
    <w:rsid w:val="00432001"/>
    <w:rsid w:val="00435B32"/>
    <w:rsid w:val="00446B42"/>
    <w:rsid w:val="00451DDD"/>
    <w:rsid w:val="00462E0E"/>
    <w:rsid w:val="00472057"/>
    <w:rsid w:val="00482978"/>
    <w:rsid w:val="004A3DD6"/>
    <w:rsid w:val="00500B4E"/>
    <w:rsid w:val="00505F2E"/>
    <w:rsid w:val="00510744"/>
    <w:rsid w:val="00514685"/>
    <w:rsid w:val="00515607"/>
    <w:rsid w:val="00517CA5"/>
    <w:rsid w:val="00556CA0"/>
    <w:rsid w:val="0056266E"/>
    <w:rsid w:val="00573E1F"/>
    <w:rsid w:val="00581059"/>
    <w:rsid w:val="0058349C"/>
    <w:rsid w:val="00587E8C"/>
    <w:rsid w:val="005A2A9C"/>
    <w:rsid w:val="005A3587"/>
    <w:rsid w:val="005A5C52"/>
    <w:rsid w:val="005B7432"/>
    <w:rsid w:val="005D71AE"/>
    <w:rsid w:val="005E6199"/>
    <w:rsid w:val="0060143D"/>
    <w:rsid w:val="0060243A"/>
    <w:rsid w:val="00604A11"/>
    <w:rsid w:val="00605DAE"/>
    <w:rsid w:val="00621F3A"/>
    <w:rsid w:val="00662EB7"/>
    <w:rsid w:val="006719BD"/>
    <w:rsid w:val="00680247"/>
    <w:rsid w:val="006C47CB"/>
    <w:rsid w:val="006D7F69"/>
    <w:rsid w:val="006E301E"/>
    <w:rsid w:val="006F1588"/>
    <w:rsid w:val="006F18C5"/>
    <w:rsid w:val="006F29FF"/>
    <w:rsid w:val="006F5FA1"/>
    <w:rsid w:val="007360F0"/>
    <w:rsid w:val="00741516"/>
    <w:rsid w:val="00761AE5"/>
    <w:rsid w:val="007716CD"/>
    <w:rsid w:val="0077565E"/>
    <w:rsid w:val="00785CF7"/>
    <w:rsid w:val="007934B1"/>
    <w:rsid w:val="007A245D"/>
    <w:rsid w:val="007B0145"/>
    <w:rsid w:val="007B21E8"/>
    <w:rsid w:val="007B35C0"/>
    <w:rsid w:val="007D644A"/>
    <w:rsid w:val="007E3F4E"/>
    <w:rsid w:val="007F385F"/>
    <w:rsid w:val="00801AC5"/>
    <w:rsid w:val="008103B5"/>
    <w:rsid w:val="00813B4F"/>
    <w:rsid w:val="00820A1D"/>
    <w:rsid w:val="008218A2"/>
    <w:rsid w:val="00830733"/>
    <w:rsid w:val="008341AF"/>
    <w:rsid w:val="0083506A"/>
    <w:rsid w:val="00844A52"/>
    <w:rsid w:val="008461BB"/>
    <w:rsid w:val="00851F25"/>
    <w:rsid w:val="00861318"/>
    <w:rsid w:val="00874C5A"/>
    <w:rsid w:val="008811A2"/>
    <w:rsid w:val="00882032"/>
    <w:rsid w:val="00882C85"/>
    <w:rsid w:val="008841C7"/>
    <w:rsid w:val="008900D4"/>
    <w:rsid w:val="00891F7A"/>
    <w:rsid w:val="008C5D05"/>
    <w:rsid w:val="008E0234"/>
    <w:rsid w:val="008F61EF"/>
    <w:rsid w:val="00914F77"/>
    <w:rsid w:val="00916127"/>
    <w:rsid w:val="00916D00"/>
    <w:rsid w:val="0092307F"/>
    <w:rsid w:val="00925766"/>
    <w:rsid w:val="009310A7"/>
    <w:rsid w:val="009325F9"/>
    <w:rsid w:val="00932911"/>
    <w:rsid w:val="00936557"/>
    <w:rsid w:val="009409BB"/>
    <w:rsid w:val="0095453D"/>
    <w:rsid w:val="009650B9"/>
    <w:rsid w:val="00991DF7"/>
    <w:rsid w:val="009A08C9"/>
    <w:rsid w:val="009C0123"/>
    <w:rsid w:val="009C1E42"/>
    <w:rsid w:val="009C5449"/>
    <w:rsid w:val="009D104C"/>
    <w:rsid w:val="009F4857"/>
    <w:rsid w:val="009F4A61"/>
    <w:rsid w:val="00A03436"/>
    <w:rsid w:val="00A26BB0"/>
    <w:rsid w:val="00A308F5"/>
    <w:rsid w:val="00A36E0F"/>
    <w:rsid w:val="00A52A4F"/>
    <w:rsid w:val="00A65A61"/>
    <w:rsid w:val="00A7178A"/>
    <w:rsid w:val="00A718E8"/>
    <w:rsid w:val="00A912B8"/>
    <w:rsid w:val="00A91300"/>
    <w:rsid w:val="00A94C0E"/>
    <w:rsid w:val="00AA3D68"/>
    <w:rsid w:val="00AA6DA1"/>
    <w:rsid w:val="00AD01D7"/>
    <w:rsid w:val="00AD6AA5"/>
    <w:rsid w:val="00AE2159"/>
    <w:rsid w:val="00AF0FB8"/>
    <w:rsid w:val="00AF26FC"/>
    <w:rsid w:val="00AF4725"/>
    <w:rsid w:val="00B004B3"/>
    <w:rsid w:val="00B132A7"/>
    <w:rsid w:val="00B261FA"/>
    <w:rsid w:val="00B431A1"/>
    <w:rsid w:val="00B60E0A"/>
    <w:rsid w:val="00B61DD1"/>
    <w:rsid w:val="00B7206E"/>
    <w:rsid w:val="00B802B8"/>
    <w:rsid w:val="00B813E1"/>
    <w:rsid w:val="00B94A06"/>
    <w:rsid w:val="00BA4462"/>
    <w:rsid w:val="00BA4A11"/>
    <w:rsid w:val="00BA5BE9"/>
    <w:rsid w:val="00BB29D1"/>
    <w:rsid w:val="00BC1B95"/>
    <w:rsid w:val="00BC4D67"/>
    <w:rsid w:val="00BC5319"/>
    <w:rsid w:val="00BD4026"/>
    <w:rsid w:val="00BE1F48"/>
    <w:rsid w:val="00BF383F"/>
    <w:rsid w:val="00BF4F66"/>
    <w:rsid w:val="00C04BA2"/>
    <w:rsid w:val="00C05C0F"/>
    <w:rsid w:val="00C12952"/>
    <w:rsid w:val="00C176C3"/>
    <w:rsid w:val="00C37C93"/>
    <w:rsid w:val="00C4016A"/>
    <w:rsid w:val="00C422FC"/>
    <w:rsid w:val="00C514A3"/>
    <w:rsid w:val="00C55C91"/>
    <w:rsid w:val="00C56131"/>
    <w:rsid w:val="00C80208"/>
    <w:rsid w:val="00C809C0"/>
    <w:rsid w:val="00C85DF7"/>
    <w:rsid w:val="00C93E65"/>
    <w:rsid w:val="00C966DB"/>
    <w:rsid w:val="00CA45BB"/>
    <w:rsid w:val="00CB365B"/>
    <w:rsid w:val="00CD3ECD"/>
    <w:rsid w:val="00CF170D"/>
    <w:rsid w:val="00D0174D"/>
    <w:rsid w:val="00D05A05"/>
    <w:rsid w:val="00D113E9"/>
    <w:rsid w:val="00D172BD"/>
    <w:rsid w:val="00D2148B"/>
    <w:rsid w:val="00D24AF1"/>
    <w:rsid w:val="00D34D5A"/>
    <w:rsid w:val="00D440ED"/>
    <w:rsid w:val="00D44B58"/>
    <w:rsid w:val="00D479F1"/>
    <w:rsid w:val="00D602E6"/>
    <w:rsid w:val="00D634B7"/>
    <w:rsid w:val="00D66F4E"/>
    <w:rsid w:val="00D8110C"/>
    <w:rsid w:val="00D84EB7"/>
    <w:rsid w:val="00D85E8A"/>
    <w:rsid w:val="00D86282"/>
    <w:rsid w:val="00D905F2"/>
    <w:rsid w:val="00D92ECC"/>
    <w:rsid w:val="00D93D01"/>
    <w:rsid w:val="00DA02BB"/>
    <w:rsid w:val="00DB389A"/>
    <w:rsid w:val="00DB5A84"/>
    <w:rsid w:val="00DE0A82"/>
    <w:rsid w:val="00DE1DDB"/>
    <w:rsid w:val="00DE22AB"/>
    <w:rsid w:val="00DF2BC3"/>
    <w:rsid w:val="00E02EA1"/>
    <w:rsid w:val="00E042D9"/>
    <w:rsid w:val="00E04C85"/>
    <w:rsid w:val="00E130E7"/>
    <w:rsid w:val="00E21652"/>
    <w:rsid w:val="00E23247"/>
    <w:rsid w:val="00E23399"/>
    <w:rsid w:val="00E23A37"/>
    <w:rsid w:val="00E25882"/>
    <w:rsid w:val="00E45822"/>
    <w:rsid w:val="00E66043"/>
    <w:rsid w:val="00E84169"/>
    <w:rsid w:val="00EA14F7"/>
    <w:rsid w:val="00EC72C3"/>
    <w:rsid w:val="00ED07DD"/>
    <w:rsid w:val="00ED400C"/>
    <w:rsid w:val="00ED506C"/>
    <w:rsid w:val="00EE6C9D"/>
    <w:rsid w:val="00EF238C"/>
    <w:rsid w:val="00EF5CDA"/>
    <w:rsid w:val="00F0184E"/>
    <w:rsid w:val="00F06853"/>
    <w:rsid w:val="00F20609"/>
    <w:rsid w:val="00F2652F"/>
    <w:rsid w:val="00F32410"/>
    <w:rsid w:val="00F417E5"/>
    <w:rsid w:val="00F55DD2"/>
    <w:rsid w:val="00F960E2"/>
    <w:rsid w:val="00F9693F"/>
    <w:rsid w:val="00FA0566"/>
    <w:rsid w:val="00FA0AA3"/>
    <w:rsid w:val="00FA2CA6"/>
    <w:rsid w:val="00FA6EAC"/>
    <w:rsid w:val="00FB2E08"/>
    <w:rsid w:val="00FB7F36"/>
    <w:rsid w:val="00FE044C"/>
    <w:rsid w:val="00FF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C3BEDE"/>
  <w15:chartTrackingRefBased/>
  <w15:docId w15:val="{8D43C280-B020-894B-AF2B-599F8331E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7CB"/>
    <w:pPr>
      <w:spacing w:after="0" w:line="360" w:lineRule="auto"/>
    </w:pPr>
    <w:rPr>
      <w:rFonts w:ascii="Arial" w:hAnsi="Arial" w:cs="Times New Roman"/>
      <w:kern w:val="0"/>
      <w:lang w:eastAsia="en-US"/>
      <w14:ligatures w14:val="none"/>
    </w:rPr>
  </w:style>
  <w:style w:type="paragraph" w:styleId="1">
    <w:name w:val="heading 1"/>
    <w:basedOn w:val="a"/>
    <w:link w:val="10"/>
    <w:qFormat/>
    <w:rsid w:val="00B7206E"/>
    <w:pPr>
      <w:keepNext/>
      <w:keepLines/>
      <w:widowControl w:val="0"/>
      <w:spacing w:before="280" w:after="80" w:line="240" w:lineRule="auto"/>
      <w:jc w:val="both"/>
      <w:outlineLvl w:val="0"/>
    </w:pPr>
    <w:rPr>
      <w:rFonts w:ascii="游ゴシック Light" w:eastAsia="Times New Roman" w:hAnsi="游ゴシック Light"/>
      <w:color w:val="000000"/>
      <w:sz w:val="32"/>
      <w:szCs w:val="20"/>
    </w:rPr>
  </w:style>
  <w:style w:type="paragraph" w:styleId="2">
    <w:name w:val="heading 2"/>
    <w:basedOn w:val="a"/>
    <w:link w:val="20"/>
    <w:qFormat/>
    <w:rsid w:val="00B7206E"/>
    <w:pPr>
      <w:widowControl w:val="0"/>
      <w:spacing w:line="240" w:lineRule="auto"/>
      <w:jc w:val="both"/>
      <w:outlineLvl w:val="1"/>
    </w:pPr>
    <w:rPr>
      <w:rFonts w:ascii="游明朝" w:eastAsia="Times New Roman" w:hAnsi="游明朝"/>
      <w:sz w:val="21"/>
      <w:szCs w:val="20"/>
    </w:rPr>
  </w:style>
  <w:style w:type="paragraph" w:styleId="3">
    <w:name w:val="heading 3"/>
    <w:basedOn w:val="a"/>
    <w:link w:val="30"/>
    <w:qFormat/>
    <w:rsid w:val="00B7206E"/>
    <w:pPr>
      <w:widowControl w:val="0"/>
      <w:spacing w:line="240" w:lineRule="auto"/>
      <w:jc w:val="both"/>
      <w:outlineLvl w:val="2"/>
    </w:pPr>
    <w:rPr>
      <w:rFonts w:ascii="游明朝" w:eastAsia="Times New Roman" w:hAnsi="游明朝"/>
      <w:sz w:val="21"/>
      <w:szCs w:val="20"/>
    </w:rPr>
  </w:style>
  <w:style w:type="paragraph" w:styleId="4">
    <w:name w:val="heading 4"/>
    <w:basedOn w:val="a"/>
    <w:link w:val="40"/>
    <w:qFormat/>
    <w:rsid w:val="00B7206E"/>
    <w:pPr>
      <w:widowControl w:val="0"/>
      <w:spacing w:line="240" w:lineRule="auto"/>
      <w:jc w:val="both"/>
      <w:outlineLvl w:val="3"/>
    </w:pPr>
    <w:rPr>
      <w:rFonts w:ascii="游明朝" w:eastAsia="Times New Roman" w:hAnsi="游明朝"/>
      <w:sz w:val="21"/>
      <w:szCs w:val="20"/>
    </w:rPr>
  </w:style>
  <w:style w:type="paragraph" w:styleId="5">
    <w:name w:val="heading 5"/>
    <w:basedOn w:val="a"/>
    <w:link w:val="50"/>
    <w:qFormat/>
    <w:rsid w:val="00B7206E"/>
    <w:pPr>
      <w:widowControl w:val="0"/>
      <w:spacing w:line="240" w:lineRule="auto"/>
      <w:jc w:val="both"/>
      <w:outlineLvl w:val="4"/>
    </w:pPr>
    <w:rPr>
      <w:rFonts w:ascii="游明朝" w:eastAsia="Times New Roman" w:hAnsi="游明朝"/>
      <w:sz w:val="21"/>
      <w:szCs w:val="20"/>
    </w:rPr>
  </w:style>
  <w:style w:type="paragraph" w:styleId="6">
    <w:name w:val="heading 6"/>
    <w:basedOn w:val="a"/>
    <w:link w:val="60"/>
    <w:qFormat/>
    <w:rsid w:val="00B7206E"/>
    <w:pPr>
      <w:widowControl w:val="0"/>
      <w:spacing w:line="240" w:lineRule="auto"/>
      <w:jc w:val="both"/>
      <w:outlineLvl w:val="5"/>
    </w:pPr>
    <w:rPr>
      <w:rFonts w:ascii="游明朝" w:eastAsia="Times New Roman" w:hAnsi="游明朝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C47CB"/>
    <w:rPr>
      <w:sz w:val="16"/>
      <w:szCs w:val="16"/>
    </w:rPr>
  </w:style>
  <w:style w:type="paragraph" w:styleId="a4">
    <w:name w:val="annotation text"/>
    <w:basedOn w:val="a"/>
    <w:link w:val="a5"/>
    <w:unhideWhenUsed/>
    <w:qFormat/>
    <w:rsid w:val="006C47CB"/>
    <w:rPr>
      <w:sz w:val="20"/>
      <w:szCs w:val="20"/>
    </w:rPr>
  </w:style>
  <w:style w:type="character" w:customStyle="1" w:styleId="a5">
    <w:name w:val="コメント文字列 (文字)"/>
    <w:basedOn w:val="a0"/>
    <w:link w:val="a4"/>
    <w:rsid w:val="006C47CB"/>
    <w:rPr>
      <w:rFonts w:ascii="Arial" w:hAnsi="Arial" w:cs="Times New Roman"/>
      <w:kern w:val="0"/>
      <w:sz w:val="20"/>
      <w:szCs w:val="20"/>
      <w:lang w:val="en-NZ" w:eastAsia="en-US"/>
      <w14:ligatures w14:val="none"/>
    </w:rPr>
  </w:style>
  <w:style w:type="table" w:styleId="a6">
    <w:name w:val="Table Grid"/>
    <w:basedOn w:val="a1"/>
    <w:uiPriority w:val="39"/>
    <w:rsid w:val="006C47CB"/>
    <w:pPr>
      <w:spacing w:after="0" w:line="240" w:lineRule="auto"/>
    </w:pPr>
    <w:rPr>
      <w:rFonts w:ascii="Calibri" w:hAnsi="Calibri" w:cs="Times New Roman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qFormat/>
    <w:rsid w:val="00D66F4E"/>
    <w:pPr>
      <w:spacing w:after="0" w:line="240" w:lineRule="auto"/>
    </w:pPr>
    <w:rPr>
      <w:rFonts w:ascii="Arial" w:hAnsi="Arial" w:cs="Times New Roman"/>
      <w:kern w:val="0"/>
      <w:lang w:val="en-NZ" w:eastAsia="en-US"/>
      <w14:ligatures w14:val="none"/>
    </w:rPr>
  </w:style>
  <w:style w:type="table" w:customStyle="1" w:styleId="Table">
    <w:name w:val="Table"/>
    <w:qFormat/>
    <w:rsid w:val="00D66F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List Paragraph"/>
    <w:basedOn w:val="a"/>
    <w:qFormat/>
    <w:rsid w:val="00D66F4E"/>
    <w:pPr>
      <w:widowControl w:val="0"/>
      <w:spacing w:line="240" w:lineRule="auto"/>
      <w:ind w:left="720"/>
      <w:contextualSpacing/>
      <w:jc w:val="both"/>
    </w:pPr>
    <w:rPr>
      <w:rFonts w:ascii="游明朝" w:eastAsia="Times New Roman" w:hAnsi="游明朝"/>
      <w:sz w:val="21"/>
      <w:szCs w:val="20"/>
    </w:rPr>
  </w:style>
  <w:style w:type="character" w:customStyle="1" w:styleId="10">
    <w:name w:val="見出し 1 (文字)"/>
    <w:basedOn w:val="a0"/>
    <w:link w:val="1"/>
    <w:rsid w:val="00B7206E"/>
    <w:rPr>
      <w:rFonts w:ascii="游ゴシック Light" w:eastAsia="Times New Roman" w:hAnsi="游ゴシック Light" w:cs="Times New Roman"/>
      <w:color w:val="000000"/>
      <w:kern w:val="0"/>
      <w:sz w:val="32"/>
      <w:szCs w:val="20"/>
      <w:lang w:eastAsia="en-US"/>
      <w14:ligatures w14:val="none"/>
    </w:rPr>
  </w:style>
  <w:style w:type="character" w:customStyle="1" w:styleId="20">
    <w:name w:val="見出し 2 (文字)"/>
    <w:basedOn w:val="a0"/>
    <w:link w:val="2"/>
    <w:rsid w:val="00B7206E"/>
    <w:rPr>
      <w:rFonts w:ascii="游明朝" w:eastAsia="Times New Roman" w:hAnsi="游明朝" w:cs="Times New Roman"/>
      <w:kern w:val="0"/>
      <w:sz w:val="21"/>
      <w:szCs w:val="20"/>
      <w:lang w:eastAsia="en-US"/>
      <w14:ligatures w14:val="none"/>
    </w:rPr>
  </w:style>
  <w:style w:type="character" w:customStyle="1" w:styleId="30">
    <w:name w:val="見出し 3 (文字)"/>
    <w:basedOn w:val="a0"/>
    <w:link w:val="3"/>
    <w:rsid w:val="00B7206E"/>
    <w:rPr>
      <w:rFonts w:ascii="游明朝" w:eastAsia="Times New Roman" w:hAnsi="游明朝" w:cs="Times New Roman"/>
      <w:kern w:val="0"/>
      <w:sz w:val="21"/>
      <w:szCs w:val="20"/>
      <w:lang w:eastAsia="en-US"/>
      <w14:ligatures w14:val="none"/>
    </w:rPr>
  </w:style>
  <w:style w:type="character" w:customStyle="1" w:styleId="40">
    <w:name w:val="見出し 4 (文字)"/>
    <w:basedOn w:val="a0"/>
    <w:link w:val="4"/>
    <w:rsid w:val="00B7206E"/>
    <w:rPr>
      <w:rFonts w:ascii="游明朝" w:eastAsia="Times New Roman" w:hAnsi="游明朝" w:cs="Times New Roman"/>
      <w:kern w:val="0"/>
      <w:sz w:val="21"/>
      <w:szCs w:val="20"/>
      <w:lang w:eastAsia="en-US"/>
      <w14:ligatures w14:val="none"/>
    </w:rPr>
  </w:style>
  <w:style w:type="character" w:customStyle="1" w:styleId="50">
    <w:name w:val="見出し 5 (文字)"/>
    <w:basedOn w:val="a0"/>
    <w:link w:val="5"/>
    <w:rsid w:val="00B7206E"/>
    <w:rPr>
      <w:rFonts w:ascii="游明朝" w:eastAsia="Times New Roman" w:hAnsi="游明朝" w:cs="Times New Roman"/>
      <w:kern w:val="0"/>
      <w:sz w:val="21"/>
      <w:szCs w:val="20"/>
      <w:lang w:eastAsia="en-US"/>
      <w14:ligatures w14:val="none"/>
    </w:rPr>
  </w:style>
  <w:style w:type="character" w:customStyle="1" w:styleId="60">
    <w:name w:val="見出し 6 (文字)"/>
    <w:basedOn w:val="a0"/>
    <w:link w:val="6"/>
    <w:rsid w:val="00B7206E"/>
    <w:rPr>
      <w:rFonts w:ascii="游明朝" w:eastAsia="Times New Roman" w:hAnsi="游明朝" w:cs="Times New Roman"/>
      <w:kern w:val="0"/>
      <w:sz w:val="21"/>
      <w:szCs w:val="20"/>
      <w:lang w:eastAsia="en-US"/>
      <w14:ligatures w14:val="none"/>
    </w:rPr>
  </w:style>
  <w:style w:type="paragraph" w:customStyle="1" w:styleId="abstract">
    <w:name w:val="abstract"/>
    <w:basedOn w:val="a"/>
    <w:qFormat/>
    <w:rsid w:val="00B7206E"/>
    <w:pPr>
      <w:widowControl w:val="0"/>
      <w:spacing w:line="240" w:lineRule="auto"/>
      <w:jc w:val="both"/>
    </w:pPr>
    <w:rPr>
      <w:rFonts w:ascii="游明朝" w:eastAsia="Times New Roman" w:hAnsi="游明朝"/>
      <w:sz w:val="21"/>
      <w:szCs w:val="20"/>
    </w:rPr>
  </w:style>
  <w:style w:type="paragraph" w:customStyle="1" w:styleId="EquationCaption">
    <w:name w:val="Equation Caption"/>
    <w:basedOn w:val="a"/>
    <w:qFormat/>
    <w:rsid w:val="00B7206E"/>
    <w:pPr>
      <w:widowControl w:val="0"/>
      <w:spacing w:line="240" w:lineRule="auto"/>
      <w:jc w:val="both"/>
    </w:pPr>
    <w:rPr>
      <w:rFonts w:ascii="游明朝" w:eastAsia="Times New Roman" w:hAnsi="游明朝"/>
      <w:sz w:val="21"/>
      <w:szCs w:val="20"/>
    </w:rPr>
  </w:style>
  <w:style w:type="paragraph" w:customStyle="1" w:styleId="FigureCaption">
    <w:name w:val="Figure Caption"/>
    <w:basedOn w:val="a"/>
    <w:qFormat/>
    <w:rsid w:val="00B7206E"/>
    <w:pPr>
      <w:widowControl w:val="0"/>
      <w:spacing w:line="240" w:lineRule="auto"/>
      <w:jc w:val="both"/>
    </w:pPr>
    <w:rPr>
      <w:rFonts w:ascii="游明朝" w:eastAsia="Times New Roman" w:hAnsi="游明朝"/>
      <w:sz w:val="21"/>
      <w:szCs w:val="20"/>
    </w:rPr>
  </w:style>
  <w:style w:type="paragraph" w:customStyle="1" w:styleId="FiguresSection">
    <w:name w:val="Figures Section"/>
    <w:basedOn w:val="1"/>
    <w:qFormat/>
    <w:rsid w:val="00B7206E"/>
  </w:style>
  <w:style w:type="paragraph" w:styleId="a9">
    <w:name w:val="Title"/>
    <w:basedOn w:val="a"/>
    <w:link w:val="aa"/>
    <w:qFormat/>
    <w:rsid w:val="00B7206E"/>
    <w:pPr>
      <w:widowControl w:val="0"/>
      <w:spacing w:after="80" w:line="240" w:lineRule="auto"/>
      <w:contextualSpacing/>
      <w:jc w:val="center"/>
    </w:pPr>
    <w:rPr>
      <w:rFonts w:ascii="游ゴシック Light" w:eastAsia="Times New Roman" w:hAnsi="游ゴシック Light"/>
      <w:sz w:val="56"/>
      <w:szCs w:val="20"/>
    </w:rPr>
  </w:style>
  <w:style w:type="character" w:customStyle="1" w:styleId="aa">
    <w:name w:val="表題 (文字)"/>
    <w:basedOn w:val="a0"/>
    <w:link w:val="a9"/>
    <w:rsid w:val="00B7206E"/>
    <w:rPr>
      <w:rFonts w:ascii="游ゴシック Light" w:eastAsia="Times New Roman" w:hAnsi="游ゴシック Light" w:cs="Times New Roman"/>
      <w:kern w:val="0"/>
      <w:sz w:val="56"/>
      <w:szCs w:val="20"/>
      <w:lang w:eastAsia="en-US"/>
      <w14:ligatures w14:val="none"/>
    </w:rPr>
  </w:style>
  <w:style w:type="paragraph" w:customStyle="1" w:styleId="TableCaption">
    <w:name w:val="Table Caption"/>
    <w:basedOn w:val="a"/>
    <w:qFormat/>
    <w:rsid w:val="00B7206E"/>
    <w:pPr>
      <w:widowControl w:val="0"/>
      <w:spacing w:line="240" w:lineRule="auto"/>
      <w:jc w:val="both"/>
    </w:pPr>
    <w:rPr>
      <w:rFonts w:ascii="游明朝" w:eastAsia="Times New Roman" w:hAnsi="游明朝"/>
      <w:sz w:val="21"/>
      <w:szCs w:val="20"/>
    </w:rPr>
  </w:style>
  <w:style w:type="character" w:customStyle="1" w:styleId="TextEndnote">
    <w:name w:val="Text Endnote"/>
    <w:qFormat/>
    <w:rsid w:val="00B7206E"/>
    <w:rPr>
      <w:vertAlign w:val="superscript"/>
    </w:rPr>
  </w:style>
  <w:style w:type="character" w:customStyle="1" w:styleId="TextFootnote">
    <w:name w:val="Text Footnote"/>
    <w:qFormat/>
    <w:rsid w:val="00B7206E"/>
    <w:rPr>
      <w:vertAlign w:val="superscript"/>
    </w:rPr>
  </w:style>
  <w:style w:type="paragraph" w:styleId="ab">
    <w:name w:val="Subtitle"/>
    <w:basedOn w:val="a"/>
    <w:link w:val="ac"/>
    <w:qFormat/>
    <w:rsid w:val="00B7206E"/>
    <w:pPr>
      <w:widowControl w:val="0"/>
      <w:spacing w:after="160" w:line="240" w:lineRule="auto"/>
      <w:jc w:val="center"/>
    </w:pPr>
    <w:rPr>
      <w:rFonts w:ascii="游ゴシック Light" w:eastAsia="Times New Roman" w:hAnsi="游ゴシック Light"/>
      <w:color w:val="595959"/>
      <w:sz w:val="28"/>
      <w:szCs w:val="20"/>
    </w:rPr>
  </w:style>
  <w:style w:type="character" w:customStyle="1" w:styleId="ac">
    <w:name w:val="副題 (文字)"/>
    <w:basedOn w:val="a0"/>
    <w:link w:val="ab"/>
    <w:rsid w:val="00B7206E"/>
    <w:rPr>
      <w:rFonts w:ascii="游ゴシック Light" w:eastAsia="Times New Roman" w:hAnsi="游ゴシック Light" w:cs="Times New Roman"/>
      <w:color w:val="595959"/>
      <w:kern w:val="0"/>
      <w:sz w:val="28"/>
      <w:szCs w:val="20"/>
      <w:lang w:eastAsia="en-US"/>
      <w14:ligatures w14:val="none"/>
    </w:rPr>
  </w:style>
  <w:style w:type="paragraph" w:styleId="ad">
    <w:name w:val="Quote"/>
    <w:basedOn w:val="a"/>
    <w:link w:val="ae"/>
    <w:qFormat/>
    <w:rsid w:val="00B7206E"/>
    <w:pPr>
      <w:widowControl w:val="0"/>
      <w:spacing w:before="160" w:after="160" w:line="240" w:lineRule="auto"/>
      <w:jc w:val="center"/>
    </w:pPr>
    <w:rPr>
      <w:rFonts w:ascii="游明朝" w:eastAsia="Times New Roman" w:hAnsi="游明朝"/>
      <w:i/>
      <w:color w:val="404040"/>
      <w:sz w:val="21"/>
      <w:szCs w:val="20"/>
    </w:rPr>
  </w:style>
  <w:style w:type="character" w:customStyle="1" w:styleId="ae">
    <w:name w:val="引用文 (文字)"/>
    <w:basedOn w:val="a0"/>
    <w:link w:val="ad"/>
    <w:rsid w:val="00B7206E"/>
    <w:rPr>
      <w:rFonts w:ascii="游明朝" w:eastAsia="Times New Roman" w:hAnsi="游明朝" w:cs="Times New Roman"/>
      <w:i/>
      <w:color w:val="404040"/>
      <w:kern w:val="0"/>
      <w:sz w:val="21"/>
      <w:szCs w:val="20"/>
      <w:lang w:eastAsia="en-US"/>
      <w14:ligatures w14:val="none"/>
    </w:rPr>
  </w:style>
  <w:style w:type="paragraph" w:styleId="21">
    <w:name w:val="Intense Quote"/>
    <w:basedOn w:val="a"/>
    <w:link w:val="22"/>
    <w:qFormat/>
    <w:rsid w:val="00B7206E"/>
    <w:pPr>
      <w:widowControl w:val="0"/>
      <w:spacing w:before="360" w:after="360" w:line="240" w:lineRule="auto"/>
      <w:ind w:left="864" w:right="864"/>
      <w:jc w:val="center"/>
    </w:pPr>
    <w:rPr>
      <w:rFonts w:ascii="游明朝" w:eastAsia="Times New Roman" w:hAnsi="游明朝"/>
      <w:i/>
      <w:color w:val="2F5496"/>
      <w:sz w:val="21"/>
      <w:szCs w:val="20"/>
    </w:rPr>
  </w:style>
  <w:style w:type="character" w:customStyle="1" w:styleId="22">
    <w:name w:val="引用文 2 (文字)"/>
    <w:basedOn w:val="a0"/>
    <w:link w:val="21"/>
    <w:rsid w:val="00B7206E"/>
    <w:rPr>
      <w:rFonts w:ascii="游明朝" w:eastAsia="Times New Roman" w:hAnsi="游明朝" w:cs="Times New Roman"/>
      <w:i/>
      <w:color w:val="2F5496"/>
      <w:kern w:val="0"/>
      <w:sz w:val="21"/>
      <w:szCs w:val="20"/>
      <w:lang w:eastAsia="en-US"/>
      <w14:ligatures w14:val="none"/>
    </w:rPr>
  </w:style>
  <w:style w:type="paragraph" w:styleId="af">
    <w:name w:val="header"/>
    <w:basedOn w:val="a"/>
    <w:link w:val="af0"/>
    <w:qFormat/>
    <w:rsid w:val="00B7206E"/>
    <w:pPr>
      <w:widowControl w:val="0"/>
      <w:tabs>
        <w:tab w:val="center" w:pos="4252"/>
        <w:tab w:val="right" w:pos="8504"/>
      </w:tabs>
      <w:spacing w:line="240" w:lineRule="auto"/>
      <w:jc w:val="both"/>
    </w:pPr>
    <w:rPr>
      <w:rFonts w:ascii="游明朝" w:eastAsia="Times New Roman" w:hAnsi="游明朝"/>
      <w:sz w:val="21"/>
      <w:szCs w:val="20"/>
    </w:rPr>
  </w:style>
  <w:style w:type="character" w:customStyle="1" w:styleId="af0">
    <w:name w:val="ヘッダー (文字)"/>
    <w:basedOn w:val="a0"/>
    <w:link w:val="af"/>
    <w:rsid w:val="00B7206E"/>
    <w:rPr>
      <w:rFonts w:ascii="游明朝" w:eastAsia="Times New Roman" w:hAnsi="游明朝" w:cs="Times New Roman"/>
      <w:kern w:val="0"/>
      <w:sz w:val="21"/>
      <w:szCs w:val="20"/>
      <w:lang w:eastAsia="en-US"/>
      <w14:ligatures w14:val="none"/>
    </w:rPr>
  </w:style>
  <w:style w:type="paragraph" w:styleId="af1">
    <w:name w:val="footer"/>
    <w:basedOn w:val="a"/>
    <w:link w:val="af2"/>
    <w:qFormat/>
    <w:rsid w:val="00B7206E"/>
    <w:pPr>
      <w:widowControl w:val="0"/>
      <w:tabs>
        <w:tab w:val="center" w:pos="4252"/>
        <w:tab w:val="right" w:pos="8504"/>
      </w:tabs>
      <w:spacing w:line="240" w:lineRule="auto"/>
      <w:jc w:val="both"/>
    </w:pPr>
    <w:rPr>
      <w:rFonts w:ascii="游明朝" w:eastAsia="Times New Roman" w:hAnsi="游明朝"/>
      <w:sz w:val="21"/>
      <w:szCs w:val="20"/>
    </w:rPr>
  </w:style>
  <w:style w:type="character" w:customStyle="1" w:styleId="af2">
    <w:name w:val="フッター (文字)"/>
    <w:basedOn w:val="a0"/>
    <w:link w:val="af1"/>
    <w:rsid w:val="00B7206E"/>
    <w:rPr>
      <w:rFonts w:ascii="游明朝" w:eastAsia="Times New Roman" w:hAnsi="游明朝" w:cs="Times New Roman"/>
      <w:kern w:val="0"/>
      <w:sz w:val="21"/>
      <w:szCs w:val="20"/>
      <w:lang w:eastAsia="en-US"/>
      <w14:ligatures w14:val="none"/>
    </w:rPr>
  </w:style>
  <w:style w:type="paragraph" w:styleId="af3">
    <w:name w:val="annotation subject"/>
    <w:basedOn w:val="a4"/>
    <w:next w:val="a4"/>
    <w:link w:val="af4"/>
    <w:uiPriority w:val="99"/>
    <w:semiHidden/>
    <w:unhideWhenUsed/>
    <w:rsid w:val="00446B42"/>
    <w:pPr>
      <w:spacing w:line="240" w:lineRule="auto"/>
    </w:pPr>
    <w:rPr>
      <w:b/>
      <w:bCs/>
    </w:rPr>
  </w:style>
  <w:style w:type="character" w:customStyle="1" w:styleId="af4">
    <w:name w:val="コメント内容 (文字)"/>
    <w:basedOn w:val="a5"/>
    <w:link w:val="af3"/>
    <w:uiPriority w:val="99"/>
    <w:semiHidden/>
    <w:rsid w:val="00446B42"/>
    <w:rPr>
      <w:rFonts w:ascii="Arial" w:hAnsi="Arial" w:cs="Times New Roman"/>
      <w:b/>
      <w:bCs/>
      <w:kern w:val="0"/>
      <w:sz w:val="20"/>
      <w:szCs w:val="20"/>
      <w:lang w:val="en-NZ" w:eastAsia="en-US"/>
      <w14:ligatures w14:val="none"/>
    </w:rPr>
  </w:style>
  <w:style w:type="character" w:styleId="af5">
    <w:name w:val="Hyperlink"/>
    <w:basedOn w:val="a0"/>
    <w:uiPriority w:val="99"/>
    <w:unhideWhenUsed/>
    <w:rsid w:val="006719BD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6719BD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B004B3"/>
    <w:rPr>
      <w:color w:val="954F72" w:themeColor="followedHyperlink"/>
      <w:u w:val="single"/>
    </w:rPr>
  </w:style>
  <w:style w:type="paragraph" w:styleId="af7">
    <w:name w:val="Balloon Text"/>
    <w:basedOn w:val="a"/>
    <w:link w:val="af8"/>
    <w:uiPriority w:val="99"/>
    <w:semiHidden/>
    <w:unhideWhenUsed/>
    <w:rsid w:val="00BA446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BA4462"/>
    <w:rPr>
      <w:rFonts w:asciiTheme="majorHAnsi" w:eastAsiaTheme="majorEastAsia" w:hAnsiTheme="majorHAnsi" w:cstheme="majorBidi"/>
      <w:kern w:val="0"/>
      <w:sz w:val="18"/>
      <w:szCs w:val="18"/>
      <w:lang w:val="en-NZ" w:eastAsia="en-US"/>
      <w14:ligatures w14:val="none"/>
    </w:rPr>
  </w:style>
  <w:style w:type="character" w:customStyle="1" w:styleId="23">
    <w:name w:val="未解決のメンション2"/>
    <w:basedOn w:val="a0"/>
    <w:uiPriority w:val="99"/>
    <w:semiHidden/>
    <w:unhideWhenUsed/>
    <w:rsid w:val="00FA6E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9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9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3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127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21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85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15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5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27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60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0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5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5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986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4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69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0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42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98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63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0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1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9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9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9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1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3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36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55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2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4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3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2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84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9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1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47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5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85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0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2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0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3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7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57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65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16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6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15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3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61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5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99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5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66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95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7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9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7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2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1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36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9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8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13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1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0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7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929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253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87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8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8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1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10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2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4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6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5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8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1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25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6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7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9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74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04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6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8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63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2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46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001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2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56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4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93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16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8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14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4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5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2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8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61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45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03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79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63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0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89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99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8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89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9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0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96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8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9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0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2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55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474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7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8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9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6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9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28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4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46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4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9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77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32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65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50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5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87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0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44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0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2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5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0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79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6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73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90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7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7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2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8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8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2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8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0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5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03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25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1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1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01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0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4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9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80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86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2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93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76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44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5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7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15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62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26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55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6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1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56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2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89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77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56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6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62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1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43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5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9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3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0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97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9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1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37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81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3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12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75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06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41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14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09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4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9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29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56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69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73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6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4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43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90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5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6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9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1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03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82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1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89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9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1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5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651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783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3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4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73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1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06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8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4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0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1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3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6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69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63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25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34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87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5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4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96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9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1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6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87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4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1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9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227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9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043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23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8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34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9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49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3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2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76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7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16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12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23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5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08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93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4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0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11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9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85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6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7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75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8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913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7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415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8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39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95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1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43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76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93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8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13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77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73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7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3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055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8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91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4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8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0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2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4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8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2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3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88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15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87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59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1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9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7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61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13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400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88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5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54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8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4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5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9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9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28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1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5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1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52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304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5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8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68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1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1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4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43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96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65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55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0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70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4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5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26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8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96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5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08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77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8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1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9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46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82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09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44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50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0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2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54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61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06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0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6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64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50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4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1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3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2077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55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9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55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7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0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9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6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53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22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8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71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7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0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5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5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632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9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3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1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282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59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59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2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3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7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20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0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4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5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29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84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1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2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1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43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5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8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7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1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96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3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43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55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9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57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15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4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79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4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24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9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19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6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044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596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47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2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5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06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82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29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43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9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0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7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84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47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1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22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74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8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31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973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2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04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0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85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2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2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3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8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64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2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0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27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11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8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2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85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63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1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1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5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8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0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47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5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4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2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846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76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0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73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4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6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6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45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84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4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5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816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744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01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06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8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5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13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75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1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83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43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5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23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1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5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2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8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0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4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5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8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3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34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49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2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65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55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7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4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13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3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3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0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7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8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555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8498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63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0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4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1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91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74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0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55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6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8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84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3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79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25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3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75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5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77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2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9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693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6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47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68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4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68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3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3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0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7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29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9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7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4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1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9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93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4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28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89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20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6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31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10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4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7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2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61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2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57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7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56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33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83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2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9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6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49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17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9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6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4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0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98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4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4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1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88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3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8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75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33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6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52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7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88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4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93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19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0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5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0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7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7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2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65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10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7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14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9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4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3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3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01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1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9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2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56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9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6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0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51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69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4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54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50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32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99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4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35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2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9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00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60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1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15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4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0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84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22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9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4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0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54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3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8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2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1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44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8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8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73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0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73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84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87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31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37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23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75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9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8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3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1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2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34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72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7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0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3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1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44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0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86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1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08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40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184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34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03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42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4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93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1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47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2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299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04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1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1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43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59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5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64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13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1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1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1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52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9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84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76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909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11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92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52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8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06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8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4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1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34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0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4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03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07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3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41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9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1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6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60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54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74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56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0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1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4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70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0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2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89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9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85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9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8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1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43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95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35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0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1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20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24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5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383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3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6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9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4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3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84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0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12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37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7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8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76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8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0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16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153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6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63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5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9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87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6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47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6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9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69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7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9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2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821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12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8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7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7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75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11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2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41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62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6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43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2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4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92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22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04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1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2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03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0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30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19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6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43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1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35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7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5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9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8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4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96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5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43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8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82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804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9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3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5629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6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2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64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87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2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3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5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7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36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4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8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7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4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71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82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77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84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2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20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2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8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64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47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73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6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2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52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8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79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3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24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1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7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9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0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25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16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23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9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56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9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26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0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64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60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0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0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2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56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6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9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391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3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5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5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3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7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50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0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8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45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2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4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33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8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6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2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18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4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08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7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43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0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1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40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0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42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2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1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4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87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6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9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77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4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7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64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39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7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9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34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2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0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8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2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90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4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7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0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01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8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9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43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4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3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0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1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6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12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4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896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49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5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5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56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44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80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1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66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05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2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69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44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95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3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7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74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8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0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8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58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0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35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46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2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83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1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9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4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9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20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81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50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6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77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8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02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7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0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34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99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4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52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98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7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3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73470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7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93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4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0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1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2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0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33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16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78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68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5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61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32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54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05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2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13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84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1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1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10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5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6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2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77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21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6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5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72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0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5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7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9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21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3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98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7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37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36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8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16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2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2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6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0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93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8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57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2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06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0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98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1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22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6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6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62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8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76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6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3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03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58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4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21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9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0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387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84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5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1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57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1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43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93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33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23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93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7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43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95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532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7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26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09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7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06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61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8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84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7391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35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9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2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8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0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1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5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4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46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9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8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05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1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3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5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54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0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30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21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9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7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7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18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5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38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5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95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98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6781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9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55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96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1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79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7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6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0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86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0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5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1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4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75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6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25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36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5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8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64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2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39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0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22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9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2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06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8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1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8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8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9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8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4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1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75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26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44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3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86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1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83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8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0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23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85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8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8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5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6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2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8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3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3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1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54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9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596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24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5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1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2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3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76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1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5945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6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2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4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8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55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0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5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58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8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2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83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72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2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5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7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9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252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2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41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05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91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7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591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4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1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79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1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5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9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8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5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8B1E18D97635B49AC730E8449F6A3F9" ma:contentTypeVersion="17" ma:contentTypeDescription="新しいドキュメントを作成します。" ma:contentTypeScope="" ma:versionID="dee0cfcd591b51a97fa54f729d91c609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ff48ea29bbbc4ad177ff2373bcb4fad6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D4E8B7-AEE2-45C5-8479-855885EA6A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E4A33F-1297-4D0F-9312-B8DA648B5989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3.xml><?xml version="1.0" encoding="utf-8"?>
<ds:datastoreItem xmlns:ds="http://schemas.openxmlformats.org/officeDocument/2006/customXml" ds:itemID="{B824EFEE-3441-46EF-952E-5FC1F892A8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26</Characters>
  <Application>Microsoft Office Word</Application>
  <DocSecurity>0</DocSecurity>
  <Lines>23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oyola</dc:creator>
  <cp:keywords/>
  <dc:description/>
  <cp:lastModifiedBy>HIdeki Maikuma</cp:lastModifiedBy>
  <cp:revision>2</cp:revision>
  <dcterms:created xsi:type="dcterms:W3CDTF">2026-02-10T07:17:00Z</dcterms:created>
  <dcterms:modified xsi:type="dcterms:W3CDTF">2026-02-1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  <property fmtid="{D5CDD505-2E9C-101B-9397-08002B2CF9AE}" pid="4" name="GrammarlyDocumentId">
    <vt:lpwstr>1ba648afde948b339c905f96078184ae408a0ef313b83bb9a601c164978d3df8</vt:lpwstr>
  </property>
</Properties>
</file>